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312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881"/>
        <w:gridCol w:w="748"/>
        <w:gridCol w:w="842"/>
        <w:gridCol w:w="1049"/>
        <w:gridCol w:w="1712"/>
        <w:gridCol w:w="881"/>
        <w:gridCol w:w="748"/>
        <w:gridCol w:w="842"/>
        <w:gridCol w:w="1049"/>
        <w:gridCol w:w="1710"/>
      </w:tblGrid>
      <w:tr w14:paraId="0F6E0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128" w:type="dxa"/>
            <w:gridSpan w:val="11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82E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e 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sults of univariate and multivariable linear regression analyses for postoperative PT</w:t>
            </w:r>
          </w:p>
        </w:tc>
      </w:tr>
      <w:tr w14:paraId="784A7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42E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226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EB78E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Univariable linear regression analyses</w:t>
            </w:r>
          </w:p>
        </w:tc>
        <w:tc>
          <w:tcPr>
            <w:tcW w:w="5225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43762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Multivariable linear regression analyses</w:t>
            </w:r>
          </w:p>
        </w:tc>
      </w:tr>
      <w:tr w14:paraId="41EB8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2F62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2D4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6C5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1DF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98F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31C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308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3E1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6E3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B12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C24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</w:tr>
      <w:tr w14:paraId="48687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B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8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1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E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2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3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,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1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D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C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6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6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, 0.45</w:t>
            </w:r>
          </w:p>
        </w:tc>
      </w:tr>
      <w:tr w14:paraId="51867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4C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B4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5B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5E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FE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D1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9D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39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DA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82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48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BF32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2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6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BE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6F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14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C2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DB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1E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B1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23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77F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D14E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1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9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8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2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34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5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35,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55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B2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BB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08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88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D767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D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1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A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E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3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6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4,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9A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EC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84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5F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F2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A34C7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C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3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F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7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C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0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0,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48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92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5AF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2F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E8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26C7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4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8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0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3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2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4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1,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A2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67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9C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8C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61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2E8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F3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4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0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7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4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C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1,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E1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50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2D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E7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23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8509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DD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DC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82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67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28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A4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DB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7D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2F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78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CD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D4B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A4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8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85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D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2F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37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B8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0B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0D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FE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8C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C70D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0C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0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A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B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B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5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5,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B0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7B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EA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63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01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F47A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0A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61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33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88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9B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0A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4F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85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7D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15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7F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8CBE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2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B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8A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EA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83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A5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4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DB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E6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FC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FC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9B2C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06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5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B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8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E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B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54, 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2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0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5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E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2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59, -0.22</w:t>
            </w:r>
          </w:p>
        </w:tc>
      </w:tr>
      <w:tr w14:paraId="4280C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EE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6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3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E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C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4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53,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B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3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1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D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F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33, 0.12</w:t>
            </w:r>
          </w:p>
        </w:tc>
      </w:tr>
      <w:tr w14:paraId="3E779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D3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04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71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18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FF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B9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45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DD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0B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32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1D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50C6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A9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D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2B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17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4E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EB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D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1A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67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F7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AC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D2C5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3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4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2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1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1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A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25, 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C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D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1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9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8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74, -0.34</w:t>
            </w:r>
          </w:p>
        </w:tc>
      </w:tr>
      <w:tr w14:paraId="5D786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B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ging 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4B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43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C1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A5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97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4D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BC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3B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21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02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FDE2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3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nd glass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A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50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4C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13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3D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73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86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DC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94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BA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3FAF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E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3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4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8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0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1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35,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31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40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56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69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9E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D458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91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i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3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8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B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A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0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32,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0B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0D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F5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14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49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F3FB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9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ec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70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2E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BF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93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F2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51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2C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AF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92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A1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73A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1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7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DB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9A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AA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DD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83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6E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34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24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6B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71EC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4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2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9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9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3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2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30,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55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A7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85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3D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66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3129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6B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2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5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7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F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7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8,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DA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91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2B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1F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36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90D0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0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B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5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9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7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B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4,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45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00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C6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32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E7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3E88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2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F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B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F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7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4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2,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DF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BB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25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5D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D5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6C4B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F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lung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4B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D7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98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F5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46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6A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36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F1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FB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25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F513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8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E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91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9D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8F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EF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6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58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43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3D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16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6016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1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6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3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F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1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B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,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5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F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0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D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F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38, 0.12</w:t>
            </w:r>
          </w:p>
        </w:tc>
      </w:tr>
      <w:tr w14:paraId="6554F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4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C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C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8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7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4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,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6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6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2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8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B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7, 0.30</w:t>
            </w:r>
          </w:p>
        </w:tc>
      </w:tr>
      <w:tr w14:paraId="435FC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F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operative bleeding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E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9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8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7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4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0, 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4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F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4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0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2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0, 0.00</w:t>
            </w:r>
          </w:p>
        </w:tc>
      </w:tr>
      <w:tr w14:paraId="28BE3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C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D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8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A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B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4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0,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0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D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1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E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9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, 0.00</w:t>
            </w:r>
          </w:p>
        </w:tc>
      </w:tr>
      <w:tr w14:paraId="494AF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A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iastinal lymph nodes retrie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68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0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2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6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7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7, 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2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B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6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E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F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6, -0.00</w:t>
            </w:r>
          </w:p>
        </w:tc>
      </w:tr>
      <w:tr w14:paraId="05FA0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C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stinal lymph node stations expl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C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9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F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E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F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4, 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9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A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C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D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6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7, 0.08</w:t>
            </w:r>
          </w:p>
        </w:tc>
      </w:tr>
      <w:tr w14:paraId="4A3AC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D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5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D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2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3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6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,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6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4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6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F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B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,00, 0.04</w:t>
            </w:r>
          </w:p>
        </w:tc>
      </w:tr>
      <w:tr w14:paraId="533EC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3E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2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3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1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B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C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3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3D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F6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9C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F9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4F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C88E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D8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7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5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0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9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E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, 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1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3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8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5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7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6, 4.72</w:t>
            </w:r>
          </w:p>
        </w:tc>
      </w:tr>
      <w:tr w14:paraId="331F7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0C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6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A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5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D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0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,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E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B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2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5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9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2, 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</w:p>
        </w:tc>
      </w:tr>
      <w:tr w14:paraId="7CA43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7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0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B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6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B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6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7, 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2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4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F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8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E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5, 0.02</w:t>
            </w:r>
          </w:p>
        </w:tc>
      </w:tr>
      <w:tr w14:paraId="5A150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2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4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E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6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6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A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,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8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5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4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D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F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08, 0.53</w:t>
            </w:r>
          </w:p>
        </w:tc>
      </w:tr>
      <w:tr w14:paraId="0D0BC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C38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FI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D03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1AC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2AE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490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0D1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0, 0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109F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EE8D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4B0C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A399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FEE1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BBDD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128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BE45">
            <w:pPr>
              <w:tabs>
                <w:tab w:val="left" w:pos="2660"/>
              </w:tabs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P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iva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t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oplast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BM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dex; C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nfiden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terval; FIB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brinogen; HBA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mocoagula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throp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ox; IPTW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ve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bability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at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ighting; INR, international normalized ratio; M(P25,P75)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dian(25th percentile,75th percentile); M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lt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P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t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S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ndar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ror; 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TNM sta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mor, Node, and Metastasis stage; U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gery.</w:t>
            </w:r>
          </w:p>
        </w:tc>
      </w:tr>
    </w:tbl>
    <w:p w14:paraId="40CD63B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293B18"/>
    <w:rsid w:val="0EF425D6"/>
    <w:rsid w:val="125876A4"/>
    <w:rsid w:val="5FCA6B9F"/>
    <w:rsid w:val="79EB3F2F"/>
    <w:rsid w:val="7AEA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9</Words>
  <Characters>2018</Characters>
  <Lines>0</Lines>
  <Paragraphs>0</Paragraphs>
  <TotalTime>0</TotalTime>
  <ScaleCrop>false</ScaleCrop>
  <LinksUpToDate>false</LinksUpToDate>
  <CharactersWithSpaces>221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14:09:00Z</dcterms:created>
  <dc:creator>14040</dc:creator>
  <cp:lastModifiedBy>唐佩文</cp:lastModifiedBy>
  <dcterms:modified xsi:type="dcterms:W3CDTF">2026-03-23T15:42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6DDBD271441B4F51807E671B81ED52E8_12</vt:lpwstr>
  </property>
</Properties>
</file>